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723D92" w14:textId="77777777" w:rsidR="003C642B" w:rsidRPr="0056438E" w:rsidRDefault="003C642B" w:rsidP="003C642B">
      <w:pPr>
        <w:spacing w:line="480" w:lineRule="auto"/>
        <w:jc w:val="both"/>
        <w:rPr>
          <w:rFonts w:ascii="Arial" w:hAnsi="Arial" w:cs="Arial"/>
        </w:rPr>
      </w:pPr>
      <w:r w:rsidRPr="0056438E">
        <w:rPr>
          <w:rFonts w:ascii="Arial" w:hAnsi="Arial" w:cs="Arial"/>
          <w:b/>
          <w:bCs/>
        </w:rPr>
        <w:t xml:space="preserve">Supplementary </w:t>
      </w:r>
      <w:r>
        <w:rPr>
          <w:rFonts w:ascii="Arial" w:hAnsi="Arial" w:cs="Arial"/>
          <w:b/>
          <w:bCs/>
        </w:rPr>
        <w:t>t</w:t>
      </w:r>
      <w:r w:rsidRPr="0056438E">
        <w:rPr>
          <w:rFonts w:ascii="Arial" w:hAnsi="Arial" w:cs="Arial"/>
          <w:b/>
          <w:bCs/>
        </w:rPr>
        <w:t xml:space="preserve">able </w:t>
      </w:r>
      <w:r>
        <w:rPr>
          <w:rFonts w:ascii="Arial" w:hAnsi="Arial" w:cs="Arial"/>
          <w:b/>
          <w:bCs/>
        </w:rPr>
        <w:t>2</w:t>
      </w:r>
      <w:r w:rsidRPr="0056438E">
        <w:rPr>
          <w:rFonts w:ascii="Arial" w:hAnsi="Arial" w:cs="Arial"/>
          <w:b/>
          <w:bCs/>
        </w:rPr>
        <w:t xml:space="preserve">. </w:t>
      </w:r>
      <w:r w:rsidRPr="0056438E">
        <w:rPr>
          <w:rFonts w:ascii="Arial" w:hAnsi="Arial" w:cs="Arial"/>
        </w:rPr>
        <w:t>Naïve (n=8) rats standardized uptake value ratio (</w:t>
      </w:r>
      <w:proofErr w:type="spellStart"/>
      <w:r w:rsidRPr="0056438E">
        <w:rPr>
          <w:rFonts w:ascii="Arial" w:hAnsi="Arial" w:cs="Arial"/>
        </w:rPr>
        <w:t>SUVr</w:t>
      </w:r>
      <w:proofErr w:type="spellEnd"/>
      <w:r w:rsidRPr="0056438E">
        <w:rPr>
          <w:rFonts w:ascii="Arial" w:hAnsi="Arial" w:cs="Arial"/>
        </w:rPr>
        <w:t xml:space="preserve">) values normalized to a value of 1 relative to day -7 extracted from clusters that display altered SMBT-1 radioligand binding over time in ION-CCI rats. </w:t>
      </w:r>
      <w:proofErr w:type="spellStart"/>
      <w:r w:rsidRPr="0056438E">
        <w:rPr>
          <w:rFonts w:ascii="Arial" w:hAnsi="Arial" w:cs="Arial"/>
        </w:rPr>
        <w:t>ipsi</w:t>
      </w:r>
      <w:proofErr w:type="spellEnd"/>
      <w:r w:rsidRPr="0056438E">
        <w:rPr>
          <w:rFonts w:ascii="Arial" w:hAnsi="Arial" w:cs="Arial"/>
        </w:rPr>
        <w:t xml:space="preserve"> = ipsilateral; contra = contralateral; </w:t>
      </w:r>
      <w:proofErr w:type="spellStart"/>
      <w:r w:rsidRPr="0056438E">
        <w:rPr>
          <w:rFonts w:ascii="Arial" w:hAnsi="Arial" w:cs="Arial"/>
        </w:rPr>
        <w:t>SpVN</w:t>
      </w:r>
      <w:proofErr w:type="spellEnd"/>
      <w:r>
        <w:rPr>
          <w:rFonts w:ascii="Arial" w:hAnsi="Arial" w:cs="Arial"/>
        </w:rPr>
        <w:t xml:space="preserve"> </w:t>
      </w:r>
      <w:r w:rsidRPr="0056438E">
        <w:rPr>
          <w:rFonts w:ascii="Arial" w:hAnsi="Arial" w:cs="Arial"/>
        </w:rPr>
        <w:t xml:space="preserve">= spinal trigeminal nucleus; </w:t>
      </w:r>
      <w:proofErr w:type="spellStart"/>
      <w:r w:rsidRPr="0056438E">
        <w:rPr>
          <w:rFonts w:ascii="Arial" w:hAnsi="Arial" w:cs="Arial"/>
        </w:rPr>
        <w:t>Cb</w:t>
      </w:r>
      <w:proofErr w:type="spellEnd"/>
      <w:r w:rsidRPr="0056438E">
        <w:rPr>
          <w:rFonts w:ascii="Arial" w:hAnsi="Arial" w:cs="Arial"/>
        </w:rPr>
        <w:t xml:space="preserve"> = cerebellar; trig. = trigeminal; TREZ = trigeminal root entry zone; MGN = medial geniculate nucleus; VPL = ventral posterolateral thalamus; M1 = primary motor cortex; </w:t>
      </w:r>
      <w:proofErr w:type="spellStart"/>
      <w:r w:rsidRPr="0056438E">
        <w:rPr>
          <w:rFonts w:ascii="Arial" w:hAnsi="Arial" w:cs="Arial"/>
        </w:rPr>
        <w:t>NTSc</w:t>
      </w:r>
      <w:proofErr w:type="spellEnd"/>
      <w:r w:rsidRPr="0056438E">
        <w:rPr>
          <w:rFonts w:ascii="Arial" w:hAnsi="Arial" w:cs="Arial"/>
        </w:rPr>
        <w:t xml:space="preserve"> = Nucleus of the solitary tract, commissural region; PAG = midbrain periaqueductal </w:t>
      </w:r>
      <w:proofErr w:type="spellStart"/>
      <w:r w:rsidRPr="0056438E">
        <w:rPr>
          <w:rFonts w:ascii="Arial" w:hAnsi="Arial" w:cs="Arial"/>
        </w:rPr>
        <w:t>gray</w:t>
      </w:r>
      <w:proofErr w:type="spellEnd"/>
      <w:r w:rsidRPr="0056438E">
        <w:rPr>
          <w:rFonts w:ascii="Arial" w:hAnsi="Arial" w:cs="Arial"/>
        </w:rPr>
        <w:t xml:space="preserve"> matter; PCC = posterior cingulate cortex. </w:t>
      </w:r>
    </w:p>
    <w:tbl>
      <w:tblPr>
        <w:tblStyle w:val="TableGrid"/>
        <w:tblpPr w:leftFromText="180" w:rightFromText="180" w:vertAnchor="page" w:horzAnchor="margin" w:tblpY="5731"/>
        <w:tblW w:w="8801" w:type="dxa"/>
        <w:tblLook w:val="04A0" w:firstRow="1" w:lastRow="0" w:firstColumn="1" w:lastColumn="0" w:noHBand="0" w:noVBand="1"/>
      </w:tblPr>
      <w:tblGrid>
        <w:gridCol w:w="3128"/>
        <w:gridCol w:w="1194"/>
        <w:gridCol w:w="1194"/>
        <w:gridCol w:w="1194"/>
        <w:gridCol w:w="1195"/>
        <w:gridCol w:w="896"/>
      </w:tblGrid>
      <w:tr w:rsidR="003C642B" w:rsidRPr="00DA5A49" w14:paraId="6393B729" w14:textId="77777777" w:rsidTr="00D61E75"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B107C5" w14:textId="77777777" w:rsidR="003C642B" w:rsidRPr="00DA5A49" w:rsidRDefault="003C642B" w:rsidP="00D61E7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3E276" w14:textId="77777777" w:rsidR="003C642B" w:rsidRPr="00DA5A49" w:rsidRDefault="003C642B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Naïve </w:t>
            </w:r>
          </w:p>
        </w:tc>
      </w:tr>
      <w:tr w:rsidR="003C642B" w:rsidRPr="00DA5A49" w14:paraId="7779C942" w14:textId="77777777" w:rsidTr="00D61E75">
        <w:tc>
          <w:tcPr>
            <w:tcW w:w="3128" w:type="dxa"/>
            <w:tcBorders>
              <w:top w:val="single" w:sz="4" w:space="0" w:color="auto"/>
              <w:bottom w:val="single" w:sz="4" w:space="0" w:color="auto"/>
            </w:tcBorders>
          </w:tcPr>
          <w:p w14:paraId="34E6881F" w14:textId="77777777" w:rsidR="003C642B" w:rsidRPr="00DA5A49" w:rsidRDefault="003C642B" w:rsidP="00D61E7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b/>
                <w:bCs/>
                <w:sz w:val="18"/>
                <w:szCs w:val="18"/>
              </w:rPr>
              <w:t>region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14:paraId="0B00DA24" w14:textId="77777777" w:rsidR="003C642B" w:rsidRPr="00DA5A49" w:rsidRDefault="003C642B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day +2 </w:t>
            </w:r>
            <w:proofErr w:type="spellStart"/>
            <w:r w:rsidRPr="00DA5A49">
              <w:rPr>
                <w:rFonts w:ascii="Arial" w:hAnsi="Arial" w:cs="Arial"/>
                <w:b/>
                <w:bCs/>
                <w:sz w:val="18"/>
                <w:szCs w:val="18"/>
              </w:rPr>
              <w:t>SUVr</w:t>
            </w:r>
            <w:proofErr w:type="spellEnd"/>
            <w:r w:rsidRPr="00DA5A4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±SEM)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14:paraId="3ABD587E" w14:textId="77777777" w:rsidR="003C642B" w:rsidRPr="00DA5A49" w:rsidRDefault="003C642B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day +7 </w:t>
            </w:r>
            <w:proofErr w:type="spellStart"/>
            <w:r w:rsidRPr="00DA5A49">
              <w:rPr>
                <w:rFonts w:ascii="Arial" w:hAnsi="Arial" w:cs="Arial"/>
                <w:b/>
                <w:bCs/>
                <w:sz w:val="18"/>
                <w:szCs w:val="18"/>
              </w:rPr>
              <w:t>SUVr</w:t>
            </w:r>
            <w:proofErr w:type="spellEnd"/>
            <w:r w:rsidRPr="00DA5A4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±SEM)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14:paraId="0CF8A335" w14:textId="77777777" w:rsidR="003C642B" w:rsidRPr="00DA5A49" w:rsidRDefault="003C642B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day +14 </w:t>
            </w:r>
            <w:proofErr w:type="spellStart"/>
            <w:r w:rsidRPr="00DA5A49">
              <w:rPr>
                <w:rFonts w:ascii="Arial" w:hAnsi="Arial" w:cs="Arial"/>
                <w:b/>
                <w:bCs/>
                <w:sz w:val="18"/>
                <w:szCs w:val="18"/>
              </w:rPr>
              <w:t>SUVr</w:t>
            </w:r>
            <w:proofErr w:type="spellEnd"/>
            <w:r w:rsidRPr="00DA5A4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±SEM)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</w:tcPr>
          <w:p w14:paraId="3999DC08" w14:textId="77777777" w:rsidR="003C642B" w:rsidRPr="00DA5A49" w:rsidRDefault="003C642B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day +28 </w:t>
            </w:r>
            <w:proofErr w:type="spellStart"/>
            <w:r w:rsidRPr="00DA5A49">
              <w:rPr>
                <w:rFonts w:ascii="Arial" w:hAnsi="Arial" w:cs="Arial"/>
                <w:b/>
                <w:bCs/>
                <w:sz w:val="18"/>
                <w:szCs w:val="18"/>
              </w:rPr>
              <w:t>SUVr</w:t>
            </w:r>
            <w:proofErr w:type="spellEnd"/>
            <w:r w:rsidRPr="00DA5A4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±SEM)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14:paraId="5E9AE616" w14:textId="77777777" w:rsidR="003C642B" w:rsidRPr="00DA5A49" w:rsidRDefault="003C642B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</w:tr>
      <w:tr w:rsidR="003C642B" w:rsidRPr="00DA5A49" w14:paraId="186DD8E4" w14:textId="77777777" w:rsidTr="00D61E75">
        <w:tc>
          <w:tcPr>
            <w:tcW w:w="3128" w:type="dxa"/>
            <w:tcBorders>
              <w:top w:val="single" w:sz="4" w:space="0" w:color="auto"/>
              <w:right w:val="nil"/>
            </w:tcBorders>
          </w:tcPr>
          <w:p w14:paraId="162ADF11" w14:textId="77777777" w:rsidR="003C642B" w:rsidRPr="00DA5A49" w:rsidRDefault="003C642B" w:rsidP="00D61E7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early onset model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BC4CD8" w14:textId="77777777" w:rsidR="003C642B" w:rsidRPr="00DA5A49" w:rsidRDefault="003C642B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DCC0C1" w14:textId="77777777" w:rsidR="003C642B" w:rsidRPr="00DA5A49" w:rsidRDefault="003C642B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DB6E20" w14:textId="77777777" w:rsidR="003C642B" w:rsidRPr="00DA5A49" w:rsidRDefault="003C642B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1C9C71" w14:textId="77777777" w:rsidR="003C642B" w:rsidRPr="00DA5A49" w:rsidRDefault="003C642B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3AA5438" w14:textId="77777777" w:rsidR="003C642B" w:rsidRPr="00DA5A49" w:rsidRDefault="003C642B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3C642B" w:rsidRPr="00DA5A49" w14:paraId="2FEB47F7" w14:textId="77777777" w:rsidTr="00D61E75">
        <w:tc>
          <w:tcPr>
            <w:tcW w:w="3128" w:type="dxa"/>
            <w:tcBorders>
              <w:bottom w:val="single" w:sz="4" w:space="0" w:color="auto"/>
            </w:tcBorders>
          </w:tcPr>
          <w:p w14:paraId="49264F8F" w14:textId="77777777" w:rsidR="003C642B" w:rsidRPr="00DA5A49" w:rsidRDefault="003C642B" w:rsidP="00D61E75">
            <w:pPr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medial vestibular nucleus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14:paraId="5DC70BA5" w14:textId="77777777" w:rsidR="003C642B" w:rsidRPr="00DA5A49" w:rsidRDefault="003C642B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99±0.03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14:paraId="3816ABF5" w14:textId="77777777" w:rsidR="003C642B" w:rsidRPr="00DA5A49" w:rsidRDefault="003C642B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99±0.03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14:paraId="58CFA8E0" w14:textId="77777777" w:rsidR="003C642B" w:rsidRPr="00DA5A49" w:rsidRDefault="003C642B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1±0.03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</w:tcPr>
          <w:p w14:paraId="318E6F2B" w14:textId="77777777" w:rsidR="003C642B" w:rsidRPr="00DA5A49" w:rsidRDefault="003C642B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97±0.04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14:paraId="404B9DA3" w14:textId="77777777" w:rsidR="003C642B" w:rsidRPr="00DA5A49" w:rsidRDefault="003C642B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74</w:t>
            </w:r>
          </w:p>
        </w:tc>
      </w:tr>
      <w:tr w:rsidR="003C642B" w:rsidRPr="00DA5A49" w14:paraId="06F8D41A" w14:textId="77777777" w:rsidTr="00D61E75">
        <w:tc>
          <w:tcPr>
            <w:tcW w:w="3128" w:type="dxa"/>
            <w:tcBorders>
              <w:bottom w:val="single" w:sz="4" w:space="0" w:color="auto"/>
            </w:tcBorders>
          </w:tcPr>
          <w:p w14:paraId="703488B9" w14:textId="77777777" w:rsidR="003C642B" w:rsidRPr="00DA5A49" w:rsidRDefault="003C642B" w:rsidP="00D61E75">
            <w:pPr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contra entorhinal cortex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14:paraId="2A6E11AD" w14:textId="77777777" w:rsidR="003C642B" w:rsidRPr="00DA5A49" w:rsidRDefault="003C642B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0±0.02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14:paraId="5BA8E60C" w14:textId="77777777" w:rsidR="003C642B" w:rsidRPr="00DA5A49" w:rsidRDefault="003C642B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2±0.01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14:paraId="798E5025" w14:textId="77777777" w:rsidR="003C642B" w:rsidRPr="00DA5A49" w:rsidRDefault="003C642B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2±0.01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</w:tcPr>
          <w:p w14:paraId="63A589F5" w14:textId="77777777" w:rsidR="003C642B" w:rsidRPr="00DA5A49" w:rsidRDefault="003C642B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99±0.01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14:paraId="60AA7935" w14:textId="77777777" w:rsidR="003C642B" w:rsidRPr="00DA5A49" w:rsidRDefault="003C642B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</w:tr>
      <w:tr w:rsidR="003C642B" w:rsidRPr="00DA5A49" w14:paraId="5CF8B1D7" w14:textId="77777777" w:rsidTr="00D61E75">
        <w:tc>
          <w:tcPr>
            <w:tcW w:w="3128" w:type="dxa"/>
            <w:tcBorders>
              <w:bottom w:val="single" w:sz="4" w:space="0" w:color="auto"/>
            </w:tcBorders>
          </w:tcPr>
          <w:p w14:paraId="12EDA7DD" w14:textId="77777777" w:rsidR="003C642B" w:rsidRPr="00DA5A49" w:rsidRDefault="003C642B" w:rsidP="00D61E75">
            <w:pPr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contra lateral PAG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14:paraId="424D8886" w14:textId="77777777" w:rsidR="003C642B" w:rsidRPr="00DA5A49" w:rsidRDefault="003C642B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96±0.03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14:paraId="337B6235" w14:textId="77777777" w:rsidR="003C642B" w:rsidRPr="00DA5A49" w:rsidRDefault="003C642B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3±0.03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14:paraId="1F7369D1" w14:textId="77777777" w:rsidR="003C642B" w:rsidRPr="00DA5A49" w:rsidRDefault="003C642B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2±0.03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</w:tcPr>
          <w:p w14:paraId="29AF333F" w14:textId="77777777" w:rsidR="003C642B" w:rsidRPr="00DA5A49" w:rsidRDefault="003C642B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0±0.03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14:paraId="414DB3D4" w14:textId="77777777" w:rsidR="003C642B" w:rsidRPr="00DA5A49" w:rsidRDefault="003C642B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</w:tr>
      <w:tr w:rsidR="003C642B" w:rsidRPr="00DA5A49" w14:paraId="0E16DAF6" w14:textId="77777777" w:rsidTr="00D61E75">
        <w:tc>
          <w:tcPr>
            <w:tcW w:w="3128" w:type="dxa"/>
            <w:tcBorders>
              <w:bottom w:val="single" w:sz="4" w:space="0" w:color="auto"/>
            </w:tcBorders>
          </w:tcPr>
          <w:p w14:paraId="4BCB7F8A" w14:textId="77777777" w:rsidR="003C642B" w:rsidRPr="00DA5A49" w:rsidRDefault="003C642B" w:rsidP="00D61E7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A5A49">
              <w:rPr>
                <w:rFonts w:ascii="Arial" w:hAnsi="Arial" w:cs="Arial"/>
                <w:sz w:val="18"/>
                <w:szCs w:val="18"/>
              </w:rPr>
              <w:t>ipsi</w:t>
            </w:r>
            <w:proofErr w:type="spellEnd"/>
            <w:r w:rsidRPr="00DA5A49">
              <w:rPr>
                <w:rFonts w:ascii="Arial" w:hAnsi="Arial" w:cs="Arial"/>
                <w:sz w:val="18"/>
                <w:szCs w:val="18"/>
              </w:rPr>
              <w:t xml:space="preserve"> hippocampus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14:paraId="58E8A354" w14:textId="77777777" w:rsidR="003C642B" w:rsidRPr="00DA5A49" w:rsidRDefault="003C642B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99±0.02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14:paraId="6FCEB151" w14:textId="77777777" w:rsidR="003C642B" w:rsidRPr="00DA5A49" w:rsidRDefault="003C642B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3±0.02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14:paraId="67756E87" w14:textId="77777777" w:rsidR="003C642B" w:rsidRPr="00DA5A49" w:rsidRDefault="003C642B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98±0.02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</w:tcPr>
          <w:p w14:paraId="1F1E25DC" w14:textId="77777777" w:rsidR="003C642B" w:rsidRPr="00DA5A49" w:rsidRDefault="003C642B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99±0.02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14:paraId="629F2337" w14:textId="77777777" w:rsidR="003C642B" w:rsidRPr="00DA5A49" w:rsidRDefault="003C642B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50</w:t>
            </w:r>
          </w:p>
        </w:tc>
      </w:tr>
      <w:tr w:rsidR="003C642B" w:rsidRPr="00DA5A49" w14:paraId="1D2BC053" w14:textId="77777777" w:rsidTr="00D61E75">
        <w:tc>
          <w:tcPr>
            <w:tcW w:w="3128" w:type="dxa"/>
            <w:tcBorders>
              <w:bottom w:val="single" w:sz="4" w:space="0" w:color="auto"/>
            </w:tcBorders>
          </w:tcPr>
          <w:p w14:paraId="1DDACB03" w14:textId="77777777" w:rsidR="003C642B" w:rsidRPr="00DA5A49" w:rsidRDefault="003C642B" w:rsidP="00D61E7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A5A49">
              <w:rPr>
                <w:rFonts w:ascii="Arial" w:hAnsi="Arial" w:cs="Arial"/>
                <w:sz w:val="18"/>
                <w:szCs w:val="18"/>
              </w:rPr>
              <w:t>ipsi</w:t>
            </w:r>
            <w:proofErr w:type="spellEnd"/>
            <w:r w:rsidRPr="00DA5A49">
              <w:rPr>
                <w:rFonts w:ascii="Arial" w:hAnsi="Arial" w:cs="Arial"/>
                <w:sz w:val="18"/>
                <w:szCs w:val="18"/>
              </w:rPr>
              <w:t xml:space="preserve"> PCC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14:paraId="6DAAFC0B" w14:textId="77777777" w:rsidR="003C642B" w:rsidRPr="00DA5A49" w:rsidRDefault="003C642B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0±0.02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14:paraId="5394168D" w14:textId="77777777" w:rsidR="003C642B" w:rsidRPr="00DA5A49" w:rsidRDefault="003C642B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3±0.01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14:paraId="7331F011" w14:textId="77777777" w:rsidR="003C642B" w:rsidRPr="00DA5A49" w:rsidRDefault="003C642B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0±0.01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</w:tcPr>
          <w:p w14:paraId="5DD3BC01" w14:textId="77777777" w:rsidR="003C642B" w:rsidRPr="00DA5A49" w:rsidRDefault="003C642B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99±0.01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14:paraId="1EE047B5" w14:textId="77777777" w:rsidR="003C642B" w:rsidRPr="00DA5A49" w:rsidRDefault="003C642B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53</w:t>
            </w:r>
          </w:p>
        </w:tc>
      </w:tr>
      <w:tr w:rsidR="003C642B" w:rsidRPr="00DA5A49" w14:paraId="2DB4B542" w14:textId="77777777" w:rsidTr="00D61E75">
        <w:tc>
          <w:tcPr>
            <w:tcW w:w="3128" w:type="dxa"/>
            <w:tcBorders>
              <w:bottom w:val="single" w:sz="4" w:space="0" w:color="auto"/>
              <w:right w:val="nil"/>
            </w:tcBorders>
          </w:tcPr>
          <w:p w14:paraId="327DF443" w14:textId="77777777" w:rsidR="003C642B" w:rsidRPr="00DA5A49" w:rsidRDefault="003C642B" w:rsidP="00D61E75">
            <w:pPr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late onset model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108C74" w14:textId="77777777" w:rsidR="003C642B" w:rsidRPr="00DA5A49" w:rsidRDefault="003C642B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E8F704" w14:textId="77777777" w:rsidR="003C642B" w:rsidRPr="00DA5A49" w:rsidRDefault="003C642B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5902C3" w14:textId="77777777" w:rsidR="003C642B" w:rsidRPr="00DA5A49" w:rsidRDefault="003C642B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CBB00F" w14:textId="77777777" w:rsidR="003C642B" w:rsidRPr="00DA5A49" w:rsidRDefault="003C642B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02DF248" w14:textId="77777777" w:rsidR="003C642B" w:rsidRPr="00DA5A49" w:rsidRDefault="003C642B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C642B" w:rsidRPr="00DA5A49" w14:paraId="473C382F" w14:textId="77777777" w:rsidTr="00D61E75">
        <w:tc>
          <w:tcPr>
            <w:tcW w:w="3128" w:type="dxa"/>
            <w:tcBorders>
              <w:bottom w:val="single" w:sz="4" w:space="0" w:color="auto"/>
            </w:tcBorders>
          </w:tcPr>
          <w:p w14:paraId="089A7D9F" w14:textId="77777777" w:rsidR="003C642B" w:rsidRPr="00DA5A49" w:rsidRDefault="003C642B" w:rsidP="00D61E7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A5A49">
              <w:rPr>
                <w:rFonts w:ascii="Arial" w:hAnsi="Arial" w:cs="Arial"/>
                <w:sz w:val="18"/>
                <w:szCs w:val="18"/>
              </w:rPr>
              <w:t>NTSc</w:t>
            </w:r>
            <w:proofErr w:type="spellEnd"/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14:paraId="29D1EBAB" w14:textId="77777777" w:rsidR="003C642B" w:rsidRPr="00DA5A49" w:rsidRDefault="003C642B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4±0.03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14:paraId="754ACDB8" w14:textId="77777777" w:rsidR="003C642B" w:rsidRPr="00DA5A49" w:rsidRDefault="003C642B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3±0.03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14:paraId="51C2FA70" w14:textId="77777777" w:rsidR="003C642B" w:rsidRPr="00DA5A49" w:rsidRDefault="003C642B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6±0.03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</w:tcPr>
          <w:p w14:paraId="400E786C" w14:textId="77777777" w:rsidR="003C642B" w:rsidRPr="00DA5A49" w:rsidRDefault="003C642B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4±0.03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14:paraId="062EA9FE" w14:textId="77777777" w:rsidR="003C642B" w:rsidRPr="00DA5A49" w:rsidRDefault="003C642B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59</w:t>
            </w:r>
          </w:p>
        </w:tc>
      </w:tr>
      <w:tr w:rsidR="003C642B" w:rsidRPr="00DA5A49" w14:paraId="2C3D9678" w14:textId="77777777" w:rsidTr="00D61E75">
        <w:tc>
          <w:tcPr>
            <w:tcW w:w="3128" w:type="dxa"/>
            <w:tcBorders>
              <w:bottom w:val="single" w:sz="4" w:space="0" w:color="auto"/>
            </w:tcBorders>
          </w:tcPr>
          <w:p w14:paraId="6C4444C7" w14:textId="77777777" w:rsidR="003C642B" w:rsidRPr="00DA5A49" w:rsidRDefault="003C642B" w:rsidP="00D61E7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A5A49">
              <w:rPr>
                <w:rFonts w:ascii="Arial" w:hAnsi="Arial" w:cs="Arial"/>
                <w:sz w:val="18"/>
                <w:szCs w:val="18"/>
              </w:rPr>
              <w:t>ipsi</w:t>
            </w:r>
            <w:proofErr w:type="spellEnd"/>
            <w:r w:rsidRPr="00DA5A4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A5A49">
              <w:rPr>
                <w:rFonts w:ascii="Arial" w:hAnsi="Arial" w:cs="Arial"/>
                <w:sz w:val="18"/>
                <w:szCs w:val="18"/>
              </w:rPr>
              <w:t>SpVN</w:t>
            </w:r>
            <w:proofErr w:type="spellEnd"/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14:paraId="120F811B" w14:textId="77777777" w:rsidR="003C642B" w:rsidRPr="00DA5A49" w:rsidRDefault="003C642B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1±0.03</w:t>
            </w: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14:paraId="77D89131" w14:textId="77777777" w:rsidR="003C642B" w:rsidRPr="00DA5A49" w:rsidRDefault="003C642B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98±0.03</w:t>
            </w: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14:paraId="4A470155" w14:textId="77777777" w:rsidR="003C642B" w:rsidRPr="00DA5A49" w:rsidRDefault="003C642B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96±0.03</w:t>
            </w:r>
          </w:p>
        </w:tc>
        <w:tc>
          <w:tcPr>
            <w:tcW w:w="1195" w:type="dxa"/>
            <w:tcBorders>
              <w:bottom w:val="single" w:sz="4" w:space="0" w:color="auto"/>
            </w:tcBorders>
          </w:tcPr>
          <w:p w14:paraId="210AEF86" w14:textId="77777777" w:rsidR="003C642B" w:rsidRPr="00DA5A49" w:rsidRDefault="003C642B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97±0.03</w:t>
            </w:r>
          </w:p>
        </w:tc>
        <w:tc>
          <w:tcPr>
            <w:tcW w:w="896" w:type="dxa"/>
            <w:tcBorders>
              <w:bottom w:val="single" w:sz="4" w:space="0" w:color="auto"/>
            </w:tcBorders>
          </w:tcPr>
          <w:p w14:paraId="3B93B2C2" w14:textId="77777777" w:rsidR="003C642B" w:rsidRPr="00DA5A49" w:rsidRDefault="003C642B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</w:tr>
      <w:tr w:rsidR="003C642B" w:rsidRPr="00DA5A49" w14:paraId="33FFDAE6" w14:textId="77777777" w:rsidTr="00D61E75">
        <w:tc>
          <w:tcPr>
            <w:tcW w:w="3128" w:type="dxa"/>
            <w:tcBorders>
              <w:top w:val="single" w:sz="4" w:space="0" w:color="auto"/>
            </w:tcBorders>
          </w:tcPr>
          <w:p w14:paraId="51C232D7" w14:textId="77777777" w:rsidR="003C642B" w:rsidRPr="00DA5A49" w:rsidRDefault="003C642B" w:rsidP="00D61E7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A5A49">
              <w:rPr>
                <w:rFonts w:ascii="Arial" w:hAnsi="Arial" w:cs="Arial"/>
                <w:sz w:val="18"/>
                <w:szCs w:val="18"/>
              </w:rPr>
              <w:t>Cb</w:t>
            </w:r>
            <w:proofErr w:type="spellEnd"/>
            <w:r w:rsidRPr="00DA5A49">
              <w:rPr>
                <w:rFonts w:ascii="Arial" w:hAnsi="Arial" w:cs="Arial"/>
                <w:sz w:val="18"/>
                <w:szCs w:val="18"/>
              </w:rPr>
              <w:t xml:space="preserve"> Crus layer 6</w:t>
            </w:r>
          </w:p>
        </w:tc>
        <w:tc>
          <w:tcPr>
            <w:tcW w:w="1194" w:type="dxa"/>
            <w:tcBorders>
              <w:top w:val="single" w:sz="4" w:space="0" w:color="auto"/>
            </w:tcBorders>
          </w:tcPr>
          <w:p w14:paraId="22253341" w14:textId="77777777" w:rsidR="003C642B" w:rsidRPr="00DA5A49" w:rsidRDefault="003C642B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96±0.02</w:t>
            </w:r>
          </w:p>
        </w:tc>
        <w:tc>
          <w:tcPr>
            <w:tcW w:w="1194" w:type="dxa"/>
            <w:tcBorders>
              <w:top w:val="single" w:sz="4" w:space="0" w:color="auto"/>
            </w:tcBorders>
          </w:tcPr>
          <w:p w14:paraId="082C1397" w14:textId="77777777" w:rsidR="003C642B" w:rsidRPr="00DA5A49" w:rsidRDefault="003C642B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95±0.02</w:t>
            </w:r>
          </w:p>
        </w:tc>
        <w:tc>
          <w:tcPr>
            <w:tcW w:w="1194" w:type="dxa"/>
            <w:tcBorders>
              <w:top w:val="single" w:sz="4" w:space="0" w:color="auto"/>
            </w:tcBorders>
          </w:tcPr>
          <w:p w14:paraId="1DF84C91" w14:textId="77777777" w:rsidR="003C642B" w:rsidRPr="00DA5A49" w:rsidRDefault="003C642B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2±0.02</w:t>
            </w:r>
          </w:p>
        </w:tc>
        <w:tc>
          <w:tcPr>
            <w:tcW w:w="1195" w:type="dxa"/>
            <w:tcBorders>
              <w:top w:val="single" w:sz="4" w:space="0" w:color="auto"/>
            </w:tcBorders>
          </w:tcPr>
          <w:p w14:paraId="599E1FCE" w14:textId="77777777" w:rsidR="003C642B" w:rsidRPr="00DA5A49" w:rsidRDefault="003C642B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2±0.01</w:t>
            </w:r>
          </w:p>
        </w:tc>
        <w:tc>
          <w:tcPr>
            <w:tcW w:w="896" w:type="dxa"/>
            <w:tcBorders>
              <w:top w:val="single" w:sz="4" w:space="0" w:color="auto"/>
            </w:tcBorders>
          </w:tcPr>
          <w:p w14:paraId="22370677" w14:textId="77777777" w:rsidR="003C642B" w:rsidRPr="00DA5A49" w:rsidRDefault="003C642B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</w:tr>
      <w:tr w:rsidR="003C642B" w:rsidRPr="00DA5A49" w14:paraId="59EC1AE4" w14:textId="77777777" w:rsidTr="00D61E75">
        <w:tc>
          <w:tcPr>
            <w:tcW w:w="3128" w:type="dxa"/>
          </w:tcPr>
          <w:p w14:paraId="797D70F5" w14:textId="77777777" w:rsidR="003C642B" w:rsidRPr="00DA5A49" w:rsidRDefault="003C642B" w:rsidP="00D61E7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A5A49">
              <w:rPr>
                <w:rFonts w:ascii="Arial" w:hAnsi="Arial" w:cs="Arial"/>
                <w:sz w:val="18"/>
                <w:szCs w:val="18"/>
              </w:rPr>
              <w:t>ipsi</w:t>
            </w:r>
            <w:proofErr w:type="spellEnd"/>
            <w:r w:rsidRPr="00DA5A49">
              <w:rPr>
                <w:rFonts w:ascii="Arial" w:hAnsi="Arial" w:cs="Arial"/>
                <w:sz w:val="18"/>
                <w:szCs w:val="18"/>
              </w:rPr>
              <w:t xml:space="preserve"> TREZ</w:t>
            </w:r>
          </w:p>
        </w:tc>
        <w:tc>
          <w:tcPr>
            <w:tcW w:w="1194" w:type="dxa"/>
          </w:tcPr>
          <w:p w14:paraId="5C636B2D" w14:textId="77777777" w:rsidR="003C642B" w:rsidRPr="00DA5A49" w:rsidRDefault="003C642B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6±0.02</w:t>
            </w:r>
          </w:p>
        </w:tc>
        <w:tc>
          <w:tcPr>
            <w:tcW w:w="1194" w:type="dxa"/>
          </w:tcPr>
          <w:p w14:paraId="6D138712" w14:textId="77777777" w:rsidR="003C642B" w:rsidRPr="00DA5A49" w:rsidRDefault="003C642B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4±0.03</w:t>
            </w:r>
          </w:p>
        </w:tc>
        <w:tc>
          <w:tcPr>
            <w:tcW w:w="1194" w:type="dxa"/>
          </w:tcPr>
          <w:p w14:paraId="2131A2B2" w14:textId="77777777" w:rsidR="003C642B" w:rsidRPr="00DA5A49" w:rsidRDefault="003C642B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3±0.03</w:t>
            </w:r>
          </w:p>
        </w:tc>
        <w:tc>
          <w:tcPr>
            <w:tcW w:w="1195" w:type="dxa"/>
          </w:tcPr>
          <w:p w14:paraId="083B4289" w14:textId="77777777" w:rsidR="003C642B" w:rsidRPr="00DA5A49" w:rsidRDefault="003C642B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1±0.03</w:t>
            </w:r>
          </w:p>
        </w:tc>
        <w:tc>
          <w:tcPr>
            <w:tcW w:w="896" w:type="dxa"/>
          </w:tcPr>
          <w:p w14:paraId="64743A43" w14:textId="77777777" w:rsidR="003C642B" w:rsidRPr="00DA5A49" w:rsidRDefault="003C642B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59</w:t>
            </w:r>
          </w:p>
        </w:tc>
      </w:tr>
      <w:tr w:rsidR="003C642B" w:rsidRPr="00DA5A49" w14:paraId="2C448D94" w14:textId="77777777" w:rsidTr="00D61E75">
        <w:tc>
          <w:tcPr>
            <w:tcW w:w="3128" w:type="dxa"/>
          </w:tcPr>
          <w:p w14:paraId="51D09503" w14:textId="77777777" w:rsidR="003C642B" w:rsidRPr="00DA5A49" w:rsidRDefault="003C642B" w:rsidP="00D61E7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A5A49">
              <w:rPr>
                <w:rFonts w:ascii="Arial" w:hAnsi="Arial" w:cs="Arial"/>
                <w:sz w:val="18"/>
                <w:szCs w:val="18"/>
              </w:rPr>
              <w:t>ipsi</w:t>
            </w:r>
            <w:proofErr w:type="spellEnd"/>
            <w:r w:rsidRPr="00DA5A49">
              <w:rPr>
                <w:rFonts w:ascii="Arial" w:hAnsi="Arial" w:cs="Arial"/>
                <w:sz w:val="18"/>
                <w:szCs w:val="18"/>
              </w:rPr>
              <w:t xml:space="preserve"> MGN </w:t>
            </w:r>
          </w:p>
        </w:tc>
        <w:tc>
          <w:tcPr>
            <w:tcW w:w="1194" w:type="dxa"/>
          </w:tcPr>
          <w:p w14:paraId="49F17B6A" w14:textId="77777777" w:rsidR="003C642B" w:rsidRPr="00DA5A49" w:rsidRDefault="003C642B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1±0.02</w:t>
            </w:r>
          </w:p>
        </w:tc>
        <w:tc>
          <w:tcPr>
            <w:tcW w:w="1194" w:type="dxa"/>
          </w:tcPr>
          <w:p w14:paraId="50187DDA" w14:textId="77777777" w:rsidR="003C642B" w:rsidRPr="00DA5A49" w:rsidRDefault="003C642B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5±0.02</w:t>
            </w:r>
          </w:p>
        </w:tc>
        <w:tc>
          <w:tcPr>
            <w:tcW w:w="1194" w:type="dxa"/>
          </w:tcPr>
          <w:p w14:paraId="56A1070F" w14:textId="77777777" w:rsidR="003C642B" w:rsidRPr="00DA5A49" w:rsidRDefault="003C642B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3±0.02</w:t>
            </w:r>
          </w:p>
        </w:tc>
        <w:tc>
          <w:tcPr>
            <w:tcW w:w="1195" w:type="dxa"/>
          </w:tcPr>
          <w:p w14:paraId="7A98B5BE" w14:textId="77777777" w:rsidR="003C642B" w:rsidRPr="00DA5A49" w:rsidRDefault="003C642B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3±0.03</w:t>
            </w:r>
          </w:p>
        </w:tc>
        <w:tc>
          <w:tcPr>
            <w:tcW w:w="896" w:type="dxa"/>
          </w:tcPr>
          <w:p w14:paraId="4F813E6C" w14:textId="77777777" w:rsidR="003C642B" w:rsidRPr="00DA5A49" w:rsidRDefault="003C642B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57</w:t>
            </w:r>
          </w:p>
        </w:tc>
      </w:tr>
      <w:tr w:rsidR="003C642B" w:rsidRPr="00DA5A49" w14:paraId="5AFD4480" w14:textId="77777777" w:rsidTr="00D61E75">
        <w:tc>
          <w:tcPr>
            <w:tcW w:w="3128" w:type="dxa"/>
          </w:tcPr>
          <w:p w14:paraId="5CF82029" w14:textId="77777777" w:rsidR="003C642B" w:rsidRPr="00DA5A49" w:rsidRDefault="003C642B" w:rsidP="00D61E7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A5A49">
              <w:rPr>
                <w:rFonts w:ascii="Arial" w:hAnsi="Arial" w:cs="Arial"/>
                <w:sz w:val="18"/>
                <w:szCs w:val="18"/>
              </w:rPr>
              <w:t>ipsi</w:t>
            </w:r>
            <w:proofErr w:type="spellEnd"/>
            <w:r w:rsidRPr="00DA5A49">
              <w:rPr>
                <w:rFonts w:ascii="Arial" w:hAnsi="Arial" w:cs="Arial"/>
                <w:sz w:val="18"/>
                <w:szCs w:val="18"/>
              </w:rPr>
              <w:t xml:space="preserve"> VPL + reticular thalamus</w:t>
            </w:r>
          </w:p>
        </w:tc>
        <w:tc>
          <w:tcPr>
            <w:tcW w:w="1194" w:type="dxa"/>
          </w:tcPr>
          <w:p w14:paraId="35F6A3FB" w14:textId="77777777" w:rsidR="003C642B" w:rsidRPr="00DA5A49" w:rsidRDefault="003C642B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4±0.03</w:t>
            </w:r>
          </w:p>
        </w:tc>
        <w:tc>
          <w:tcPr>
            <w:tcW w:w="1194" w:type="dxa"/>
          </w:tcPr>
          <w:p w14:paraId="51FD9AEA" w14:textId="77777777" w:rsidR="003C642B" w:rsidRPr="00DA5A49" w:rsidRDefault="003C642B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4±0.02</w:t>
            </w:r>
          </w:p>
        </w:tc>
        <w:tc>
          <w:tcPr>
            <w:tcW w:w="1194" w:type="dxa"/>
          </w:tcPr>
          <w:p w14:paraId="092CEED5" w14:textId="77777777" w:rsidR="003C642B" w:rsidRPr="00DA5A49" w:rsidRDefault="003C642B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5±0.02</w:t>
            </w:r>
          </w:p>
        </w:tc>
        <w:tc>
          <w:tcPr>
            <w:tcW w:w="1195" w:type="dxa"/>
          </w:tcPr>
          <w:p w14:paraId="1BD32378" w14:textId="77777777" w:rsidR="003C642B" w:rsidRPr="00DA5A49" w:rsidRDefault="003C642B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7±0.03</w:t>
            </w:r>
          </w:p>
        </w:tc>
        <w:tc>
          <w:tcPr>
            <w:tcW w:w="896" w:type="dxa"/>
          </w:tcPr>
          <w:p w14:paraId="0E046E04" w14:textId="77777777" w:rsidR="003C642B" w:rsidRPr="00DA5A49" w:rsidRDefault="003C642B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50</w:t>
            </w:r>
          </w:p>
        </w:tc>
      </w:tr>
      <w:tr w:rsidR="003C642B" w:rsidRPr="00DA5A49" w14:paraId="35AA2C43" w14:textId="77777777" w:rsidTr="00D61E75">
        <w:tc>
          <w:tcPr>
            <w:tcW w:w="3128" w:type="dxa"/>
          </w:tcPr>
          <w:p w14:paraId="4139D36B" w14:textId="77777777" w:rsidR="003C642B" w:rsidRPr="00DA5A49" w:rsidRDefault="003C642B" w:rsidP="00D61E75">
            <w:pPr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contra dorsolateral striatum</w:t>
            </w:r>
          </w:p>
        </w:tc>
        <w:tc>
          <w:tcPr>
            <w:tcW w:w="1194" w:type="dxa"/>
          </w:tcPr>
          <w:p w14:paraId="62707F71" w14:textId="77777777" w:rsidR="003C642B" w:rsidRPr="00DA5A49" w:rsidRDefault="003C642B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99±0.02</w:t>
            </w:r>
          </w:p>
        </w:tc>
        <w:tc>
          <w:tcPr>
            <w:tcW w:w="1194" w:type="dxa"/>
          </w:tcPr>
          <w:p w14:paraId="10D60E83" w14:textId="77777777" w:rsidR="003C642B" w:rsidRPr="00DA5A49" w:rsidRDefault="003C642B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3±0.02</w:t>
            </w:r>
          </w:p>
        </w:tc>
        <w:tc>
          <w:tcPr>
            <w:tcW w:w="1194" w:type="dxa"/>
          </w:tcPr>
          <w:p w14:paraId="7EF75FBF" w14:textId="77777777" w:rsidR="003C642B" w:rsidRPr="00DA5A49" w:rsidRDefault="003C642B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1±0.02</w:t>
            </w:r>
          </w:p>
        </w:tc>
        <w:tc>
          <w:tcPr>
            <w:tcW w:w="1195" w:type="dxa"/>
          </w:tcPr>
          <w:p w14:paraId="7321305F" w14:textId="77777777" w:rsidR="003C642B" w:rsidRPr="00DA5A49" w:rsidRDefault="003C642B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1±0.02</w:t>
            </w:r>
          </w:p>
        </w:tc>
        <w:tc>
          <w:tcPr>
            <w:tcW w:w="896" w:type="dxa"/>
          </w:tcPr>
          <w:p w14:paraId="5B49B4CE" w14:textId="77777777" w:rsidR="003C642B" w:rsidRPr="00DA5A49" w:rsidRDefault="003C642B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72</w:t>
            </w:r>
          </w:p>
        </w:tc>
      </w:tr>
      <w:tr w:rsidR="003C642B" w:rsidRPr="00DA5A49" w14:paraId="47FA6A9A" w14:textId="77777777" w:rsidTr="00D61E75">
        <w:tc>
          <w:tcPr>
            <w:tcW w:w="3128" w:type="dxa"/>
          </w:tcPr>
          <w:p w14:paraId="5C70CF9E" w14:textId="77777777" w:rsidR="003C642B" w:rsidRPr="00DA5A49" w:rsidRDefault="003C642B" w:rsidP="00D61E75">
            <w:pPr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contra lateral septal nucleus</w:t>
            </w:r>
          </w:p>
        </w:tc>
        <w:tc>
          <w:tcPr>
            <w:tcW w:w="1194" w:type="dxa"/>
          </w:tcPr>
          <w:p w14:paraId="6ED9D2F6" w14:textId="77777777" w:rsidR="003C642B" w:rsidRPr="00DA5A49" w:rsidRDefault="003C642B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1±0.02</w:t>
            </w:r>
          </w:p>
        </w:tc>
        <w:tc>
          <w:tcPr>
            <w:tcW w:w="1194" w:type="dxa"/>
          </w:tcPr>
          <w:p w14:paraId="357F1D28" w14:textId="77777777" w:rsidR="003C642B" w:rsidRPr="00DA5A49" w:rsidRDefault="003C642B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3±0.02</w:t>
            </w:r>
          </w:p>
        </w:tc>
        <w:tc>
          <w:tcPr>
            <w:tcW w:w="1194" w:type="dxa"/>
          </w:tcPr>
          <w:p w14:paraId="688E4FAF" w14:textId="77777777" w:rsidR="003C642B" w:rsidRPr="00DA5A49" w:rsidRDefault="003C642B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4±0.02</w:t>
            </w:r>
          </w:p>
        </w:tc>
        <w:tc>
          <w:tcPr>
            <w:tcW w:w="1195" w:type="dxa"/>
          </w:tcPr>
          <w:p w14:paraId="3693E9B5" w14:textId="77777777" w:rsidR="003C642B" w:rsidRPr="00DA5A49" w:rsidRDefault="003C642B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5±0.02</w:t>
            </w:r>
          </w:p>
        </w:tc>
        <w:tc>
          <w:tcPr>
            <w:tcW w:w="896" w:type="dxa"/>
          </w:tcPr>
          <w:p w14:paraId="63798544" w14:textId="77777777" w:rsidR="003C642B" w:rsidRPr="00DA5A49" w:rsidRDefault="003C642B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40</w:t>
            </w:r>
          </w:p>
        </w:tc>
      </w:tr>
      <w:tr w:rsidR="003C642B" w:rsidRPr="00DA5A49" w14:paraId="08CA0918" w14:textId="77777777" w:rsidTr="00D61E75">
        <w:tc>
          <w:tcPr>
            <w:tcW w:w="3128" w:type="dxa"/>
          </w:tcPr>
          <w:p w14:paraId="6CD87B2C" w14:textId="77777777" w:rsidR="003C642B" w:rsidRPr="00DA5A49" w:rsidRDefault="003C642B" w:rsidP="00D61E7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A5A49">
              <w:rPr>
                <w:rFonts w:ascii="Arial" w:hAnsi="Arial" w:cs="Arial"/>
                <w:sz w:val="18"/>
                <w:szCs w:val="18"/>
              </w:rPr>
              <w:t>ipsi</w:t>
            </w:r>
            <w:proofErr w:type="spellEnd"/>
            <w:r w:rsidRPr="00DA5A49">
              <w:rPr>
                <w:rFonts w:ascii="Arial" w:hAnsi="Arial" w:cs="Arial"/>
                <w:sz w:val="18"/>
                <w:szCs w:val="18"/>
              </w:rPr>
              <w:t xml:space="preserve"> trig. ganglion</w:t>
            </w:r>
          </w:p>
        </w:tc>
        <w:tc>
          <w:tcPr>
            <w:tcW w:w="1194" w:type="dxa"/>
          </w:tcPr>
          <w:p w14:paraId="47FA3009" w14:textId="77777777" w:rsidR="003C642B" w:rsidRPr="00DA5A49" w:rsidRDefault="003C642B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2±0.03</w:t>
            </w:r>
          </w:p>
        </w:tc>
        <w:tc>
          <w:tcPr>
            <w:tcW w:w="1194" w:type="dxa"/>
          </w:tcPr>
          <w:p w14:paraId="64119638" w14:textId="77777777" w:rsidR="003C642B" w:rsidRPr="00DA5A49" w:rsidRDefault="003C642B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4±0.03</w:t>
            </w:r>
          </w:p>
        </w:tc>
        <w:tc>
          <w:tcPr>
            <w:tcW w:w="1194" w:type="dxa"/>
          </w:tcPr>
          <w:p w14:paraId="11BCD117" w14:textId="77777777" w:rsidR="003C642B" w:rsidRPr="00DA5A49" w:rsidRDefault="003C642B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5±0.03</w:t>
            </w:r>
          </w:p>
        </w:tc>
        <w:tc>
          <w:tcPr>
            <w:tcW w:w="1195" w:type="dxa"/>
          </w:tcPr>
          <w:p w14:paraId="13AE24AB" w14:textId="77777777" w:rsidR="003C642B" w:rsidRPr="00DA5A49" w:rsidRDefault="003C642B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4±0.03</w:t>
            </w:r>
          </w:p>
        </w:tc>
        <w:tc>
          <w:tcPr>
            <w:tcW w:w="896" w:type="dxa"/>
          </w:tcPr>
          <w:p w14:paraId="1AC16846" w14:textId="77777777" w:rsidR="003C642B" w:rsidRPr="00DA5A49" w:rsidRDefault="003C642B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</w:tr>
      <w:tr w:rsidR="003C642B" w:rsidRPr="00DA5A49" w14:paraId="5790D7A4" w14:textId="77777777" w:rsidTr="00D61E75">
        <w:tc>
          <w:tcPr>
            <w:tcW w:w="3128" w:type="dxa"/>
          </w:tcPr>
          <w:p w14:paraId="49CB9205" w14:textId="77777777" w:rsidR="003C642B" w:rsidRPr="00DA5A49" w:rsidRDefault="003C642B" w:rsidP="00D61E7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A5A49">
              <w:rPr>
                <w:rFonts w:ascii="Arial" w:hAnsi="Arial" w:cs="Arial"/>
                <w:sz w:val="18"/>
                <w:szCs w:val="18"/>
              </w:rPr>
              <w:t>ipsi</w:t>
            </w:r>
            <w:proofErr w:type="spellEnd"/>
            <w:r w:rsidRPr="00DA5A49">
              <w:rPr>
                <w:rFonts w:ascii="Arial" w:hAnsi="Arial" w:cs="Arial"/>
                <w:sz w:val="18"/>
                <w:szCs w:val="18"/>
              </w:rPr>
              <w:t xml:space="preserve">. lateral accumbens shell </w:t>
            </w:r>
          </w:p>
        </w:tc>
        <w:tc>
          <w:tcPr>
            <w:tcW w:w="1194" w:type="dxa"/>
          </w:tcPr>
          <w:p w14:paraId="21AD9B6A" w14:textId="77777777" w:rsidR="003C642B" w:rsidRPr="00DA5A49" w:rsidRDefault="003C642B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0±0.03</w:t>
            </w:r>
          </w:p>
        </w:tc>
        <w:tc>
          <w:tcPr>
            <w:tcW w:w="1194" w:type="dxa"/>
          </w:tcPr>
          <w:p w14:paraId="1C3003EE" w14:textId="77777777" w:rsidR="003C642B" w:rsidRPr="00DA5A49" w:rsidRDefault="003C642B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98±0.02</w:t>
            </w:r>
          </w:p>
        </w:tc>
        <w:tc>
          <w:tcPr>
            <w:tcW w:w="1194" w:type="dxa"/>
          </w:tcPr>
          <w:p w14:paraId="791393CE" w14:textId="77777777" w:rsidR="003C642B" w:rsidRPr="00DA5A49" w:rsidRDefault="003C642B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0±0.03</w:t>
            </w:r>
          </w:p>
        </w:tc>
        <w:tc>
          <w:tcPr>
            <w:tcW w:w="1195" w:type="dxa"/>
          </w:tcPr>
          <w:p w14:paraId="7F1A3793" w14:textId="77777777" w:rsidR="003C642B" w:rsidRPr="00DA5A49" w:rsidRDefault="003C642B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0±0.03</w:t>
            </w:r>
          </w:p>
        </w:tc>
        <w:tc>
          <w:tcPr>
            <w:tcW w:w="896" w:type="dxa"/>
          </w:tcPr>
          <w:p w14:paraId="2BD2F86A" w14:textId="77777777" w:rsidR="003C642B" w:rsidRPr="00DA5A49" w:rsidRDefault="003C642B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</w:tr>
      <w:tr w:rsidR="003C642B" w:rsidRPr="00DA5A49" w14:paraId="7CD13236" w14:textId="77777777" w:rsidTr="00D61E75">
        <w:tc>
          <w:tcPr>
            <w:tcW w:w="3128" w:type="dxa"/>
          </w:tcPr>
          <w:p w14:paraId="6AADA650" w14:textId="77777777" w:rsidR="003C642B" w:rsidRPr="00DA5A49" w:rsidRDefault="003C642B" w:rsidP="00D61E75">
            <w:pPr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contra piriform cortex</w:t>
            </w:r>
          </w:p>
        </w:tc>
        <w:tc>
          <w:tcPr>
            <w:tcW w:w="1194" w:type="dxa"/>
          </w:tcPr>
          <w:p w14:paraId="22D22EF2" w14:textId="77777777" w:rsidR="003C642B" w:rsidRPr="00DA5A49" w:rsidRDefault="003C642B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0±0.02</w:t>
            </w:r>
          </w:p>
        </w:tc>
        <w:tc>
          <w:tcPr>
            <w:tcW w:w="1194" w:type="dxa"/>
          </w:tcPr>
          <w:p w14:paraId="745FB242" w14:textId="77777777" w:rsidR="003C642B" w:rsidRPr="00DA5A49" w:rsidRDefault="003C642B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0±0.02</w:t>
            </w:r>
          </w:p>
        </w:tc>
        <w:tc>
          <w:tcPr>
            <w:tcW w:w="1194" w:type="dxa"/>
          </w:tcPr>
          <w:p w14:paraId="16467E99" w14:textId="77777777" w:rsidR="003C642B" w:rsidRPr="00DA5A49" w:rsidRDefault="003C642B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1±0.03</w:t>
            </w:r>
          </w:p>
        </w:tc>
        <w:tc>
          <w:tcPr>
            <w:tcW w:w="1195" w:type="dxa"/>
          </w:tcPr>
          <w:p w14:paraId="2973675C" w14:textId="77777777" w:rsidR="003C642B" w:rsidRPr="00DA5A49" w:rsidRDefault="003C642B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7±0.03</w:t>
            </w:r>
          </w:p>
        </w:tc>
        <w:tc>
          <w:tcPr>
            <w:tcW w:w="896" w:type="dxa"/>
          </w:tcPr>
          <w:p w14:paraId="4B50FB9A" w14:textId="77777777" w:rsidR="003C642B" w:rsidRPr="00DA5A49" w:rsidRDefault="003C642B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30</w:t>
            </w:r>
          </w:p>
        </w:tc>
      </w:tr>
      <w:tr w:rsidR="003C642B" w:rsidRPr="00DA5A49" w14:paraId="652583DB" w14:textId="77777777" w:rsidTr="00D61E75">
        <w:tc>
          <w:tcPr>
            <w:tcW w:w="3128" w:type="dxa"/>
          </w:tcPr>
          <w:p w14:paraId="008037B5" w14:textId="77777777" w:rsidR="003C642B" w:rsidRPr="00DA5A49" w:rsidRDefault="003C642B" w:rsidP="00D61E7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A5A49">
              <w:rPr>
                <w:rFonts w:ascii="Arial" w:hAnsi="Arial" w:cs="Arial"/>
                <w:sz w:val="18"/>
                <w:szCs w:val="18"/>
              </w:rPr>
              <w:t>ipsi</w:t>
            </w:r>
            <w:proofErr w:type="spellEnd"/>
            <w:r w:rsidRPr="00DA5A49">
              <w:rPr>
                <w:rFonts w:ascii="Arial" w:hAnsi="Arial" w:cs="Arial"/>
                <w:sz w:val="18"/>
                <w:szCs w:val="18"/>
              </w:rPr>
              <w:t xml:space="preserve"> M1</w:t>
            </w:r>
          </w:p>
        </w:tc>
        <w:tc>
          <w:tcPr>
            <w:tcW w:w="1194" w:type="dxa"/>
          </w:tcPr>
          <w:p w14:paraId="51E5D86B" w14:textId="77777777" w:rsidR="003C642B" w:rsidRPr="00DA5A49" w:rsidRDefault="003C642B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99±0.03</w:t>
            </w:r>
          </w:p>
        </w:tc>
        <w:tc>
          <w:tcPr>
            <w:tcW w:w="1194" w:type="dxa"/>
          </w:tcPr>
          <w:p w14:paraId="79AC6D84" w14:textId="77777777" w:rsidR="003C642B" w:rsidRPr="00DA5A49" w:rsidRDefault="003C642B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95±0.04</w:t>
            </w:r>
          </w:p>
        </w:tc>
        <w:tc>
          <w:tcPr>
            <w:tcW w:w="1194" w:type="dxa"/>
          </w:tcPr>
          <w:p w14:paraId="66F254CA" w14:textId="77777777" w:rsidR="003C642B" w:rsidRPr="00DA5A49" w:rsidRDefault="003C642B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0±0.03</w:t>
            </w:r>
          </w:p>
        </w:tc>
        <w:tc>
          <w:tcPr>
            <w:tcW w:w="1195" w:type="dxa"/>
          </w:tcPr>
          <w:p w14:paraId="79ABC2B0" w14:textId="77777777" w:rsidR="003C642B" w:rsidRPr="00DA5A49" w:rsidRDefault="003C642B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0±0.04</w:t>
            </w:r>
          </w:p>
        </w:tc>
        <w:tc>
          <w:tcPr>
            <w:tcW w:w="896" w:type="dxa"/>
          </w:tcPr>
          <w:p w14:paraId="4D58DD10" w14:textId="77777777" w:rsidR="003C642B" w:rsidRPr="00DA5A49" w:rsidRDefault="003C642B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</w:tr>
      <w:tr w:rsidR="003C642B" w:rsidRPr="00DA5A49" w14:paraId="10658866" w14:textId="77777777" w:rsidTr="00D61E75">
        <w:tc>
          <w:tcPr>
            <w:tcW w:w="3128" w:type="dxa"/>
          </w:tcPr>
          <w:p w14:paraId="6B40489D" w14:textId="77777777" w:rsidR="003C642B" w:rsidRPr="00DA5A49" w:rsidRDefault="003C642B" w:rsidP="00D61E75">
            <w:pPr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contra ventral orbital cortex</w:t>
            </w:r>
          </w:p>
        </w:tc>
        <w:tc>
          <w:tcPr>
            <w:tcW w:w="1194" w:type="dxa"/>
          </w:tcPr>
          <w:p w14:paraId="1C2EA9FF" w14:textId="77777777" w:rsidR="003C642B" w:rsidRPr="00DA5A49" w:rsidRDefault="003C642B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3±0.03</w:t>
            </w:r>
          </w:p>
        </w:tc>
        <w:tc>
          <w:tcPr>
            <w:tcW w:w="1194" w:type="dxa"/>
          </w:tcPr>
          <w:p w14:paraId="453C51F6" w14:textId="77777777" w:rsidR="003C642B" w:rsidRPr="00DA5A49" w:rsidRDefault="003C642B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5±0.03</w:t>
            </w:r>
          </w:p>
        </w:tc>
        <w:tc>
          <w:tcPr>
            <w:tcW w:w="1194" w:type="dxa"/>
          </w:tcPr>
          <w:p w14:paraId="3621184B" w14:textId="77777777" w:rsidR="003C642B" w:rsidRPr="00DA5A49" w:rsidRDefault="003C642B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3±0.02</w:t>
            </w:r>
          </w:p>
        </w:tc>
        <w:tc>
          <w:tcPr>
            <w:tcW w:w="1195" w:type="dxa"/>
          </w:tcPr>
          <w:p w14:paraId="2EADCB7D" w14:textId="77777777" w:rsidR="003C642B" w:rsidRPr="00DA5A49" w:rsidRDefault="003C642B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6±0.03</w:t>
            </w:r>
          </w:p>
        </w:tc>
        <w:tc>
          <w:tcPr>
            <w:tcW w:w="896" w:type="dxa"/>
          </w:tcPr>
          <w:p w14:paraId="5C6456DF" w14:textId="77777777" w:rsidR="003C642B" w:rsidRPr="00DA5A49" w:rsidRDefault="003C642B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58</w:t>
            </w:r>
          </w:p>
        </w:tc>
      </w:tr>
      <w:tr w:rsidR="003C642B" w:rsidRPr="00DA5A49" w14:paraId="7D76755B" w14:textId="77777777" w:rsidTr="00D61E75">
        <w:tc>
          <w:tcPr>
            <w:tcW w:w="3128" w:type="dxa"/>
          </w:tcPr>
          <w:p w14:paraId="222E6D4D" w14:textId="77777777" w:rsidR="003C642B" w:rsidRPr="00DA5A49" w:rsidRDefault="003C642B" w:rsidP="00D61E7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A5A49">
              <w:rPr>
                <w:rFonts w:ascii="Arial" w:hAnsi="Arial" w:cs="Arial"/>
                <w:sz w:val="18"/>
                <w:szCs w:val="18"/>
              </w:rPr>
              <w:t>ipsi</w:t>
            </w:r>
            <w:proofErr w:type="spellEnd"/>
            <w:r w:rsidRPr="00DA5A49">
              <w:rPr>
                <w:rFonts w:ascii="Arial" w:hAnsi="Arial" w:cs="Arial"/>
                <w:sz w:val="18"/>
                <w:szCs w:val="18"/>
              </w:rPr>
              <w:t xml:space="preserve"> infralimbic cortex</w:t>
            </w:r>
          </w:p>
        </w:tc>
        <w:tc>
          <w:tcPr>
            <w:tcW w:w="1194" w:type="dxa"/>
          </w:tcPr>
          <w:p w14:paraId="6A23D7F2" w14:textId="77777777" w:rsidR="003C642B" w:rsidRPr="00DA5A49" w:rsidRDefault="003C642B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98±0.03</w:t>
            </w:r>
          </w:p>
        </w:tc>
        <w:tc>
          <w:tcPr>
            <w:tcW w:w="1194" w:type="dxa"/>
          </w:tcPr>
          <w:p w14:paraId="7C2048DC" w14:textId="77777777" w:rsidR="003C642B" w:rsidRPr="00DA5A49" w:rsidRDefault="003C642B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98±0.03</w:t>
            </w:r>
          </w:p>
        </w:tc>
        <w:tc>
          <w:tcPr>
            <w:tcW w:w="1194" w:type="dxa"/>
          </w:tcPr>
          <w:p w14:paraId="7D9819FA" w14:textId="77777777" w:rsidR="003C642B" w:rsidRPr="00DA5A49" w:rsidRDefault="003C642B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1±0.03</w:t>
            </w:r>
          </w:p>
        </w:tc>
        <w:tc>
          <w:tcPr>
            <w:tcW w:w="1195" w:type="dxa"/>
          </w:tcPr>
          <w:p w14:paraId="4F2987FA" w14:textId="77777777" w:rsidR="003C642B" w:rsidRPr="00DA5A49" w:rsidRDefault="003C642B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5±0.04</w:t>
            </w:r>
          </w:p>
        </w:tc>
        <w:tc>
          <w:tcPr>
            <w:tcW w:w="896" w:type="dxa"/>
          </w:tcPr>
          <w:p w14:paraId="07525AEA" w14:textId="77777777" w:rsidR="003C642B" w:rsidRPr="00DA5A49" w:rsidRDefault="003C642B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47</w:t>
            </w:r>
          </w:p>
        </w:tc>
      </w:tr>
    </w:tbl>
    <w:p w14:paraId="448126A9" w14:textId="7E672EF4" w:rsidR="003C642B" w:rsidRPr="0056438E" w:rsidRDefault="003C642B" w:rsidP="003C642B">
      <w:pPr>
        <w:spacing w:line="480" w:lineRule="auto"/>
        <w:rPr>
          <w:rFonts w:ascii="Arial" w:hAnsi="Arial" w:cs="Arial"/>
        </w:rPr>
      </w:pPr>
    </w:p>
    <w:p w14:paraId="29B4EBF3" w14:textId="77777777" w:rsidR="00B62A38" w:rsidRDefault="00B62A38"/>
    <w:sectPr w:rsidR="00B62A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642B"/>
    <w:rsid w:val="00331FF9"/>
    <w:rsid w:val="003C642B"/>
    <w:rsid w:val="005C698D"/>
    <w:rsid w:val="00953496"/>
    <w:rsid w:val="00A365C7"/>
    <w:rsid w:val="00B62A38"/>
    <w:rsid w:val="00E71983"/>
    <w:rsid w:val="00FF5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7CFF9E"/>
  <w15:chartTrackingRefBased/>
  <w15:docId w15:val="{6AEC3A82-AD4B-4B23-9A39-2195956D4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642B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642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642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642B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642B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642B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642B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642B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642B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642B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64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64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64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64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64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64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64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64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64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642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64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642B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C64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642B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3C64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642B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3C64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64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64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642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C64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0</Words>
  <Characters>1715</Characters>
  <Application>Microsoft Office Word</Application>
  <DocSecurity>0</DocSecurity>
  <Lines>14</Lines>
  <Paragraphs>4</Paragraphs>
  <ScaleCrop>false</ScaleCrop>
  <Company/>
  <LinksUpToDate>false</LinksUpToDate>
  <CharactersWithSpaces>2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Henderson</dc:creator>
  <cp:keywords/>
  <dc:description/>
  <cp:lastModifiedBy>Luke Henderson</cp:lastModifiedBy>
  <cp:revision>1</cp:revision>
  <dcterms:created xsi:type="dcterms:W3CDTF">2026-05-02T04:05:00Z</dcterms:created>
  <dcterms:modified xsi:type="dcterms:W3CDTF">2026-05-02T04:06:00Z</dcterms:modified>
</cp:coreProperties>
</file>